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49A0" w14:textId="61875479" w:rsidR="003E68CA" w:rsidRPr="00C739D3" w:rsidRDefault="00775CB6" w:rsidP="000A6DE4">
      <w:pPr>
        <w:jc w:val="both"/>
        <w:rPr>
          <w:rFonts w:ascii="Arial" w:hAnsi="Arial" w:cs="Arial"/>
          <w:lang w:val="en-US"/>
        </w:rPr>
      </w:pPr>
      <w:r w:rsidRPr="00C739D3">
        <w:rPr>
          <w:rFonts w:ascii="Arial" w:hAnsi="Arial" w:cs="Arial"/>
          <w:lang w:val="en-US"/>
        </w:rPr>
        <w:t>Supplementary material</w:t>
      </w:r>
    </w:p>
    <w:p w14:paraId="37CDFCF4" w14:textId="4C663C0D" w:rsidR="000C2360" w:rsidRPr="0028556E" w:rsidRDefault="001413D3" w:rsidP="000A6DE4">
      <w:pPr>
        <w:spacing w:after="0" w:line="480" w:lineRule="auto"/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  <w:lang w:val="en-US"/>
        </w:rPr>
        <w:t xml:space="preserve">Proximity </w:t>
      </w:r>
      <w:r w:rsidR="00F96CF7" w:rsidRPr="0028556E">
        <w:rPr>
          <w:rFonts w:ascii="Arial" w:hAnsi="Arial" w:cs="Arial"/>
          <w:b/>
          <w:bCs/>
          <w:i/>
          <w:iCs/>
          <w:lang w:val="en-US"/>
        </w:rPr>
        <w:t xml:space="preserve">to public green spaces and </w:t>
      </w:r>
      <w:r w:rsidR="00444D19" w:rsidRPr="0028556E">
        <w:rPr>
          <w:rFonts w:ascii="Arial" w:hAnsi="Arial" w:cs="Arial"/>
          <w:b/>
          <w:bCs/>
          <w:i/>
          <w:iCs/>
          <w:lang w:val="en-US"/>
        </w:rPr>
        <w:t>d</w:t>
      </w:r>
      <w:r w:rsidR="00F96CF7" w:rsidRPr="0028556E">
        <w:rPr>
          <w:rFonts w:ascii="Arial" w:hAnsi="Arial" w:cs="Arial"/>
          <w:b/>
          <w:bCs/>
          <w:i/>
          <w:iCs/>
          <w:lang w:val="en-US"/>
        </w:rPr>
        <w:t xml:space="preserve">epressive symptoms </w:t>
      </w:r>
      <w:r w:rsidR="000C2360" w:rsidRPr="0028556E">
        <w:rPr>
          <w:rFonts w:ascii="Arial" w:hAnsi="Arial" w:cs="Arial"/>
          <w:b/>
          <w:bCs/>
          <w:i/>
          <w:iCs/>
        </w:rPr>
        <w:t>among South African residents: A population-based</w:t>
      </w:r>
      <w:r w:rsidR="006D49B6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0C2360" w:rsidRPr="0028556E">
        <w:rPr>
          <w:rFonts w:ascii="Arial" w:hAnsi="Arial" w:cs="Arial"/>
          <w:b/>
          <w:bCs/>
          <w:i/>
          <w:iCs/>
        </w:rPr>
        <w:t>study</w:t>
      </w:r>
    </w:p>
    <w:p w14:paraId="746DEFBC" w14:textId="4CE424BC" w:rsidR="000C2360" w:rsidRPr="00444E95" w:rsidRDefault="000C2360" w:rsidP="000A6DE4">
      <w:pPr>
        <w:pStyle w:val="NoSpacing"/>
        <w:spacing w:line="480" w:lineRule="auto"/>
        <w:jc w:val="both"/>
        <w:rPr>
          <w:rFonts w:ascii="Arial" w:hAnsi="Arial" w:cs="Arial"/>
          <w:i/>
          <w:iCs/>
          <w:lang/>
        </w:rPr>
      </w:pPr>
      <w:r w:rsidRPr="00444E95">
        <w:rPr>
          <w:rFonts w:ascii="Arial" w:hAnsi="Arial" w:cs="Arial"/>
          <w:i/>
          <w:iCs/>
          <w:lang/>
        </w:rPr>
        <w:t>Authors: Busisiwe Shezi</w:t>
      </w:r>
      <w:r w:rsidR="007D0BA5" w:rsidRPr="00444E95">
        <w:rPr>
          <w:rFonts w:ascii="Arial" w:hAnsi="Arial" w:cs="Arial"/>
          <w:i/>
          <w:iCs/>
          <w:lang/>
        </w:rPr>
        <w:t>*</w:t>
      </w:r>
      <w:r w:rsidRPr="00444E95">
        <w:rPr>
          <w:rFonts w:ascii="Arial" w:hAnsi="Arial" w:cs="Arial"/>
          <w:i/>
          <w:iCs/>
          <w:lang/>
        </w:rPr>
        <w:t>, Hilbert Mendoza</w:t>
      </w:r>
      <w:r w:rsidR="007D0BA5" w:rsidRPr="00444E95">
        <w:rPr>
          <w:rFonts w:ascii="Arial" w:hAnsi="Arial" w:cs="Arial"/>
          <w:i/>
          <w:iCs/>
          <w:lang/>
        </w:rPr>
        <w:t>*</w:t>
      </w:r>
      <w:r w:rsidRPr="00444E95">
        <w:rPr>
          <w:rFonts w:ascii="Arial" w:hAnsi="Arial" w:cs="Arial"/>
          <w:i/>
          <w:iCs/>
          <w:lang/>
        </w:rPr>
        <w:t>, Darshini Govindasamy, Lidia Casas, Yusentha Balakrishna,</w:t>
      </w:r>
      <w:r w:rsidR="00444E95" w:rsidRPr="00444E95">
        <w:rPr>
          <w:rFonts w:ascii="Arial" w:hAnsi="Arial" w:cs="Arial"/>
          <w:i/>
          <w:iCs/>
          <w:lang/>
        </w:rPr>
        <w:t xml:space="preserve"> </w:t>
      </w:r>
      <w:r w:rsidR="00444E95" w:rsidRPr="00444E95">
        <w:rPr>
          <w:rFonts w:ascii="Arial" w:hAnsi="Arial"/>
          <w:i/>
          <w:iCs/>
          <w:lang/>
        </w:rPr>
        <w:t>Jason Bantjes</w:t>
      </w:r>
      <w:r w:rsidR="00444E95" w:rsidRPr="00444E95">
        <w:rPr>
          <w:rFonts w:ascii="Arial" w:hAnsi="Arial" w:cs="Arial"/>
          <w:i/>
          <w:iCs/>
          <w:lang/>
        </w:rPr>
        <w:t>, Renée</w:t>
      </w:r>
      <w:r w:rsidR="00444E95" w:rsidRPr="00444E95">
        <w:rPr>
          <w:rFonts w:ascii="Arial" w:hAnsi="Arial"/>
          <w:i/>
          <w:iCs/>
          <w:lang/>
        </w:rPr>
        <w:t xml:space="preserve"> Street</w:t>
      </w:r>
    </w:p>
    <w:p w14:paraId="1FC0857E" w14:textId="21063DB3" w:rsidR="000C2360" w:rsidRPr="0028556E" w:rsidRDefault="007D0BA5" w:rsidP="000A6DE4">
      <w:pPr>
        <w:jc w:val="both"/>
        <w:rPr>
          <w:rFonts w:ascii="Arial" w:hAnsi="Arial" w:cs="Arial"/>
          <w:i/>
          <w:iCs/>
          <w:lang w:val="en-US"/>
        </w:rPr>
      </w:pPr>
      <w:r w:rsidRPr="0028556E">
        <w:rPr>
          <w:rFonts w:ascii="Arial" w:hAnsi="Arial" w:cs="Arial"/>
          <w:i/>
          <w:iCs/>
          <w:lang w:val="en-US"/>
        </w:rPr>
        <w:t>*Shared co-first authorship</w:t>
      </w:r>
    </w:p>
    <w:p w14:paraId="1DB856F1" w14:textId="4B810236" w:rsidR="00775CB6" w:rsidRPr="00C739D3" w:rsidRDefault="000C2360" w:rsidP="000A6DE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C739D3">
        <w:rPr>
          <w:rFonts w:ascii="Arial" w:hAnsi="Arial" w:cs="Arial"/>
          <w:b/>
          <w:bCs/>
          <w:lang w:val="en-US"/>
        </w:rPr>
        <w:t>Table of content</w:t>
      </w:r>
      <w:r w:rsidR="00367978">
        <w:rPr>
          <w:rFonts w:ascii="Arial" w:hAnsi="Arial" w:cs="Arial"/>
          <w:b/>
          <w:bCs/>
          <w:lang w:val="en-US"/>
        </w:rPr>
        <w:t>s</w:t>
      </w:r>
    </w:p>
    <w:sdt>
      <w:sdtPr>
        <w:rPr>
          <w:rFonts w:ascii="Arial" w:eastAsiaTheme="minorHAnsi" w:hAnsi="Arial" w:cs="Arial"/>
          <w:color w:val="auto"/>
          <w:sz w:val="22"/>
          <w:szCs w:val="22"/>
          <w:lang/>
        </w:rPr>
        <w:id w:val="92970428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A03ED54" w14:textId="28EDF128" w:rsidR="00C739D3" w:rsidRPr="009319F3" w:rsidRDefault="00C739D3" w:rsidP="009319F3">
          <w:pPr>
            <w:pStyle w:val="TOCHeading"/>
            <w:jc w:val="both"/>
            <w:rPr>
              <w:rFonts w:ascii="Arial" w:hAnsi="Arial" w:cs="Arial"/>
              <w:sz w:val="22"/>
              <w:szCs w:val="22"/>
            </w:rPr>
          </w:pPr>
        </w:p>
        <w:p w14:paraId="1A9818BF" w14:textId="3FB6A719" w:rsidR="007B257F" w:rsidRPr="007B257F" w:rsidRDefault="00C739D3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r w:rsidRPr="008B74FC">
            <w:rPr>
              <w:rFonts w:ascii="Arial" w:hAnsi="Arial" w:cs="Arial"/>
            </w:rPr>
            <w:fldChar w:fldCharType="begin"/>
          </w:r>
          <w:r w:rsidRPr="008B74FC">
            <w:rPr>
              <w:rFonts w:ascii="Arial" w:hAnsi="Arial" w:cs="Arial"/>
            </w:rPr>
            <w:instrText xml:space="preserve"> TOC \o "1-3" \h \z \u </w:instrText>
          </w:r>
          <w:r w:rsidRPr="008B74FC">
            <w:rPr>
              <w:rFonts w:ascii="Arial" w:hAnsi="Arial" w:cs="Arial"/>
            </w:rPr>
            <w:fldChar w:fldCharType="separate"/>
          </w:r>
          <w:hyperlink w:anchor="_Toc159450372" w:history="1">
            <w:r w:rsidR="007B257F" w:rsidRPr="007B257F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TABLES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2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2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7FA1683" w14:textId="63BA7344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3" w:history="1">
            <w:r w:rsidR="007B257F" w:rsidRPr="007B257F">
              <w:rPr>
                <w:rStyle w:val="Hyperlink"/>
                <w:rFonts w:ascii="Arial" w:hAnsi="Arial" w:cs="Arial"/>
                <w:noProof/>
              </w:rPr>
              <w:t>Table S 1</w:t>
            </w:r>
            <w:r w:rsidR="007B257F" w:rsidRPr="007B257F">
              <w:rPr>
                <w:rStyle w:val="Hyperlink"/>
                <w:rFonts w:ascii="Arial" w:hAnsi="Arial" w:cs="Arial"/>
                <w:noProof/>
                <w:lang w:val="en-US"/>
              </w:rPr>
              <w:t>: Prevalence Ratios (PRs) and their 95% confidence intervals (CI) with increasing covariate adjustment for the association between proximity to public green spaces and depressive symptoms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3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2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03E8DD9" w14:textId="21874371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4" w:history="1">
            <w:r w:rsidR="007B257F" w:rsidRPr="007B257F">
              <w:rPr>
                <w:rStyle w:val="Hyperlink"/>
                <w:rFonts w:ascii="Arial" w:hAnsi="Arial" w:cs="Arial"/>
                <w:noProof/>
              </w:rPr>
              <w:t>Table S 2</w:t>
            </w:r>
            <w:r w:rsidR="007B257F" w:rsidRPr="007B257F">
              <w:rPr>
                <w:rStyle w:val="Hyperlink"/>
                <w:rFonts w:ascii="Arial" w:hAnsi="Arial" w:cs="Arial"/>
                <w:noProof/>
                <w:lang w:val="en-US"/>
              </w:rPr>
              <w:t>:Adjusted associations (PR and 95% CI) between proximity to public green spaces and depressive symptoms, stratified by sex, age, and educational attainment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4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2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AD48F5A" w14:textId="10EF115E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5" w:history="1">
            <w:r w:rsidR="007B257F" w:rsidRPr="007B257F">
              <w:rPr>
                <w:rStyle w:val="Hyperlink"/>
                <w:rFonts w:ascii="Arial" w:hAnsi="Arial" w:cs="Arial"/>
                <w:noProof/>
              </w:rPr>
              <w:t>≥60 years (n=</w:t>
            </w:r>
            <w:r w:rsidR="007B257F" w:rsidRPr="007B257F">
              <w:rPr>
                <w:rStyle w:val="Hyperlink"/>
                <w:rFonts w:ascii="Arial" w:hAnsi="Arial" w:cs="Arial"/>
                <w:noProof/>
                <w:lang w:val="en-US"/>
              </w:rPr>
              <w:t>3,186</w:t>
            </w:r>
            <w:r w:rsidR="007B257F" w:rsidRPr="007B257F">
              <w:rPr>
                <w:rStyle w:val="Hyperlink"/>
                <w:rFonts w:ascii="Arial" w:hAnsi="Arial" w:cs="Arial"/>
                <w:noProof/>
              </w:rPr>
              <w:t>)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5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2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78C6182" w14:textId="43704BDF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6" w:history="1">
            <w:r w:rsidR="007B257F" w:rsidRPr="007B257F">
              <w:rPr>
                <w:rStyle w:val="Hyperlink"/>
                <w:rFonts w:ascii="Arial" w:hAnsi="Arial" w:cs="Arial"/>
                <w:noProof/>
              </w:rPr>
              <w:t>Table S 3</w:t>
            </w:r>
            <w:r w:rsidR="007B257F" w:rsidRPr="007B257F">
              <w:rPr>
                <w:rStyle w:val="Hyperlink"/>
                <w:rFonts w:ascii="Arial" w:hAnsi="Arial" w:cs="Arial"/>
                <w:noProof/>
                <w:lang w:val="en-US"/>
              </w:rPr>
              <w:t>: Prevalence Ratios (PRs) and their 95% confidence intervals (CI) for the association between proximity to public green spaces and depressive symptoms when a PHQ-2 score threshold value of 3 is applied, depression score as a continuous variable, seasonal variations adjusted for as a potential confounder, age in its continuous form, and the full study population including those with missing covariate data.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6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3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F85B521" w14:textId="1C9798DD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7" w:history="1">
            <w:r w:rsidR="007B257F" w:rsidRPr="007B257F">
              <w:rPr>
                <w:rStyle w:val="Hyperlink"/>
                <w:rFonts w:ascii="Arial" w:hAnsi="Arial" w:cs="Arial"/>
                <w:b/>
                <w:bCs/>
                <w:noProof/>
                <w:lang w:val="en-US"/>
              </w:rPr>
              <w:t>FIGURES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7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4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782AB66" w14:textId="58B88413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8" w:history="1">
            <w:r w:rsidR="007B257F" w:rsidRPr="007B257F">
              <w:rPr>
                <w:rStyle w:val="Hyperlink"/>
                <w:rFonts w:ascii="Arial" w:hAnsi="Arial" w:cs="Arial"/>
                <w:noProof/>
              </w:rPr>
              <w:t>Figure S 1</w:t>
            </w:r>
            <w:r w:rsidR="007B257F" w:rsidRPr="007B257F">
              <w:rPr>
                <w:rStyle w:val="Hyperlink"/>
                <w:rFonts w:ascii="Arial" w:hAnsi="Arial" w:cs="Arial"/>
                <w:noProof/>
                <w:lang w:val="en-US"/>
              </w:rPr>
              <w:t>: Directed acyclic graph of potential confounders and mediators in the association between proximity to public green spaces and depressive symptoms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8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4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AF63DEC" w14:textId="763C4F7A" w:rsidR="007B257F" w:rsidRPr="007B257F" w:rsidRDefault="00EB21D7" w:rsidP="007B257F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kern w:val="2"/>
              <w:lang/>
              <w14:ligatures w14:val="standardContextual"/>
            </w:rPr>
          </w:pPr>
          <w:hyperlink w:anchor="_Toc159450379" w:history="1">
            <w:r w:rsidR="007B257F" w:rsidRPr="007B257F">
              <w:rPr>
                <w:rStyle w:val="Hyperlink"/>
                <w:rFonts w:ascii="Arial" w:hAnsi="Arial" w:cs="Arial"/>
                <w:noProof/>
              </w:rPr>
              <w:t>Figure S 2</w:t>
            </w:r>
            <w:r w:rsidR="007B257F" w:rsidRPr="007B257F">
              <w:rPr>
                <w:rStyle w:val="Hyperlink"/>
                <w:rFonts w:ascii="Arial" w:hAnsi="Arial" w:cs="Arial"/>
                <w:noProof/>
                <w:lang w:val="en-US"/>
              </w:rPr>
              <w:t>: A map of the nine municipalities of Gauteng Province and its relative location in Africa</w:t>
            </w:r>
            <w:r w:rsidR="007B257F" w:rsidRPr="007B257F">
              <w:rPr>
                <w:rFonts w:ascii="Arial" w:hAnsi="Arial" w:cs="Arial"/>
                <w:noProof/>
                <w:webHidden/>
              </w:rPr>
              <w:tab/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begin"/>
            </w:r>
            <w:r w:rsidR="007B257F" w:rsidRPr="007B257F">
              <w:rPr>
                <w:rFonts w:ascii="Arial" w:hAnsi="Arial" w:cs="Arial"/>
                <w:noProof/>
                <w:webHidden/>
              </w:rPr>
              <w:instrText xml:space="preserve"> PAGEREF _Toc159450379 \h </w:instrText>
            </w:r>
            <w:r w:rsidR="007B257F" w:rsidRPr="007B257F">
              <w:rPr>
                <w:rFonts w:ascii="Arial" w:hAnsi="Arial" w:cs="Arial"/>
                <w:noProof/>
                <w:webHidden/>
              </w:rPr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7B257F" w:rsidRPr="007B257F">
              <w:rPr>
                <w:rFonts w:ascii="Arial" w:hAnsi="Arial" w:cs="Arial"/>
                <w:noProof/>
                <w:webHidden/>
              </w:rPr>
              <w:t>5</w:t>
            </w:r>
            <w:r w:rsidR="007B257F" w:rsidRPr="007B257F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D012557" w14:textId="33B266B8" w:rsidR="00E337F3" w:rsidRPr="00E337F3" w:rsidRDefault="00C739D3" w:rsidP="008B74FC">
          <w:pPr>
            <w:jc w:val="both"/>
            <w:rPr>
              <w:rFonts w:ascii="Arial" w:hAnsi="Arial" w:cs="Arial"/>
            </w:rPr>
          </w:pPr>
          <w:r w:rsidRPr="008B74F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3810C8A1" w14:textId="77777777" w:rsidR="00E337F3" w:rsidRDefault="00E337F3" w:rsidP="003D1928">
      <w:pPr>
        <w:pStyle w:val="Caption"/>
        <w:keepNext/>
        <w:jc w:val="both"/>
        <w:outlineLv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136859FD" w14:textId="77777777" w:rsidR="00E337F3" w:rsidRDefault="00E337F3" w:rsidP="003D1928">
      <w:pPr>
        <w:pStyle w:val="Caption"/>
        <w:keepNext/>
        <w:jc w:val="both"/>
        <w:outlineLv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2C0B21AD" w14:textId="77777777" w:rsidR="00E337F3" w:rsidRDefault="00E337F3" w:rsidP="003D1928">
      <w:pPr>
        <w:pStyle w:val="Caption"/>
        <w:keepNext/>
        <w:jc w:val="both"/>
        <w:outlineLv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5688A151" w14:textId="77777777" w:rsidR="00E337F3" w:rsidRDefault="00E337F3" w:rsidP="00E337F3">
      <w:pPr>
        <w:rPr>
          <w:lang w:val="en-US"/>
        </w:rPr>
      </w:pPr>
    </w:p>
    <w:p w14:paraId="1548DA11" w14:textId="77777777" w:rsidR="00E337F3" w:rsidRDefault="00E337F3" w:rsidP="003D1928">
      <w:pPr>
        <w:pStyle w:val="Caption"/>
        <w:keepNext/>
        <w:jc w:val="both"/>
        <w:outlineLv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3EE6E91B" w14:textId="77777777" w:rsidR="00E337F3" w:rsidRPr="00E337F3" w:rsidRDefault="00E337F3" w:rsidP="00E337F3">
      <w:pPr>
        <w:rPr>
          <w:lang w:val="en-US"/>
        </w:rPr>
      </w:pPr>
    </w:p>
    <w:p w14:paraId="7DE083A3" w14:textId="490D10C3" w:rsidR="003D1928" w:rsidRPr="003D1928" w:rsidRDefault="003D1928" w:rsidP="003D1928">
      <w:pPr>
        <w:pStyle w:val="Caption"/>
        <w:keepNext/>
        <w:jc w:val="both"/>
        <w:outlineLvl w:val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Toc159450372"/>
      <w:r w:rsidRPr="003D1928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S</w:t>
      </w:r>
      <w:bookmarkEnd w:id="0"/>
    </w:p>
    <w:p w14:paraId="41551A26" w14:textId="4C1C4CBD" w:rsidR="007023ED" w:rsidRPr="005E4692" w:rsidRDefault="007023ED" w:rsidP="000A6DE4">
      <w:pPr>
        <w:pStyle w:val="Caption"/>
        <w:keepNext/>
        <w:spacing w:after="0"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1" w:name="_Toc159450373"/>
      <w:r w:rsidRPr="005E4692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S </w:t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="00347537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1</w:t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7B257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valence</w:t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Ratios (PRs) and their 95% confidence intervals (CI) with increasing </w:t>
      </w:r>
      <w:r w:rsidR="009B26F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covariate </w:t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djustment for the association between</w:t>
      </w:r>
      <w:r w:rsidR="001413D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roximity</w:t>
      </w:r>
      <w:r w:rsidRPr="005E4692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to public green spaces and depressi</w:t>
      </w:r>
      <w:r w:rsidR="00B2186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e symptoms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775CB6" w:rsidRPr="00C739D3" w14:paraId="5FB268E5" w14:textId="77777777" w:rsidTr="004E4DED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43EC170B" w14:textId="32355FD6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Green space</w:t>
            </w:r>
            <w:r w:rsidR="00C739D3">
              <w:rPr>
                <w:rFonts w:ascii="Arial" w:hAnsi="Arial" w:cs="Arial"/>
                <w:b/>
                <w:bCs/>
              </w:rPr>
              <w:t xml:space="preserve"> metric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33CE360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M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1EBC6AB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M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D31846F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M3</w:t>
            </w:r>
          </w:p>
        </w:tc>
      </w:tr>
      <w:tr w:rsidR="00775CB6" w:rsidRPr="00C739D3" w14:paraId="77BC29D5" w14:textId="77777777" w:rsidTr="004E4DED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A6EF979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6E658074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6FDD8C1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PR (95% CI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3712C46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  <w:b/>
                <w:bCs/>
              </w:rPr>
              <w:t>PR (95% CI)</w:t>
            </w:r>
          </w:p>
        </w:tc>
      </w:tr>
      <w:tr w:rsidR="00775CB6" w:rsidRPr="00C739D3" w14:paraId="5C45FF67" w14:textId="77777777" w:rsidTr="004E4DED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89DB742" w14:textId="03A95529" w:rsidR="00775CB6" w:rsidRPr="00C739D3" w:rsidRDefault="001413D3" w:rsidP="000A6DE4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oximity</w:t>
            </w:r>
            <w:r w:rsidR="00775CB6" w:rsidRPr="00C739D3">
              <w:rPr>
                <w:rFonts w:ascii="Arial" w:hAnsi="Arial" w:cs="Arial"/>
                <w:b/>
                <w:bCs/>
              </w:rPr>
              <w:t xml:space="preserve"> to </w:t>
            </w:r>
            <w:r w:rsidR="004E4DED">
              <w:rPr>
                <w:rFonts w:ascii="Arial" w:hAnsi="Arial" w:cs="Arial"/>
                <w:b/>
                <w:bCs/>
                <w:lang w:val="en-US"/>
              </w:rPr>
              <w:t xml:space="preserve">public </w:t>
            </w:r>
            <w:r w:rsidR="00775CB6" w:rsidRPr="00C739D3">
              <w:rPr>
                <w:rFonts w:ascii="Arial" w:hAnsi="Arial" w:cs="Arial"/>
                <w:b/>
                <w:bCs/>
              </w:rPr>
              <w:t xml:space="preserve">green spaces </w:t>
            </w:r>
          </w:p>
          <w:p w14:paraId="258C2197" w14:textId="3DD65035" w:rsidR="00775CB6" w:rsidRPr="00C739D3" w:rsidRDefault="001D63F7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&gt;15 minutes</w:t>
            </w:r>
            <w:r w:rsidR="00775CB6" w:rsidRPr="00C739D3">
              <w:rPr>
                <w:rFonts w:ascii="Arial" w:hAnsi="Arial" w:cs="Arial"/>
              </w:rPr>
              <w:t xml:space="preserve"> (Ref)</w:t>
            </w:r>
          </w:p>
          <w:p w14:paraId="0BF163B1" w14:textId="7F60508A" w:rsidR="00775CB6" w:rsidRPr="00C739D3" w:rsidRDefault="001D63F7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Within 15 minutes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468A3BDE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402780D3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4685FBF0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307DEF64" w14:textId="44AA6E6E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0.9</w:t>
            </w:r>
            <w:r w:rsidR="003C198D" w:rsidRPr="00C739D3">
              <w:rPr>
                <w:rFonts w:ascii="Arial" w:hAnsi="Arial" w:cs="Arial"/>
              </w:rPr>
              <w:t>0</w:t>
            </w:r>
            <w:r w:rsidRPr="00C739D3">
              <w:rPr>
                <w:rFonts w:ascii="Arial" w:hAnsi="Arial" w:cs="Arial"/>
              </w:rPr>
              <w:t xml:space="preserve"> (0.8</w:t>
            </w:r>
            <w:r w:rsidR="003C198D" w:rsidRPr="00C739D3">
              <w:rPr>
                <w:rFonts w:ascii="Arial" w:hAnsi="Arial" w:cs="Arial"/>
              </w:rPr>
              <w:t>8</w:t>
            </w:r>
            <w:r w:rsidR="001D63F7" w:rsidRPr="00C739D3">
              <w:rPr>
                <w:rFonts w:ascii="Arial" w:hAnsi="Arial" w:cs="Arial"/>
              </w:rPr>
              <w:t>-</w:t>
            </w:r>
            <w:r w:rsidRPr="00C739D3">
              <w:rPr>
                <w:rFonts w:ascii="Arial" w:hAnsi="Arial" w:cs="Arial"/>
              </w:rPr>
              <w:t>0.9</w:t>
            </w:r>
            <w:r w:rsidR="003C198D" w:rsidRPr="00C739D3">
              <w:rPr>
                <w:rFonts w:ascii="Arial" w:hAnsi="Arial" w:cs="Arial"/>
              </w:rPr>
              <w:t>2</w:t>
            </w:r>
            <w:r w:rsidRPr="00C739D3">
              <w:rPr>
                <w:rFonts w:ascii="Arial" w:hAnsi="Arial" w:cs="Arial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A559289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6FE38F59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07FF33A9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646D8447" w14:textId="1F29EE1F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0.9</w:t>
            </w:r>
            <w:r w:rsidR="00800418" w:rsidRPr="00C739D3">
              <w:rPr>
                <w:rFonts w:ascii="Arial" w:hAnsi="Arial" w:cs="Arial"/>
              </w:rPr>
              <w:t>3</w:t>
            </w:r>
            <w:r w:rsidRPr="00C739D3">
              <w:rPr>
                <w:rFonts w:ascii="Arial" w:hAnsi="Arial" w:cs="Arial"/>
              </w:rPr>
              <w:t xml:space="preserve"> (0.</w:t>
            </w:r>
            <w:r w:rsidR="00800418" w:rsidRPr="00C739D3">
              <w:rPr>
                <w:rFonts w:ascii="Arial" w:hAnsi="Arial" w:cs="Arial"/>
              </w:rPr>
              <w:t>9</w:t>
            </w:r>
            <w:r w:rsidR="003F253C" w:rsidRPr="00C739D3">
              <w:rPr>
                <w:rFonts w:ascii="Arial" w:hAnsi="Arial" w:cs="Arial"/>
              </w:rPr>
              <w:t>1</w:t>
            </w:r>
            <w:r w:rsidR="001D63F7" w:rsidRPr="00C739D3">
              <w:rPr>
                <w:rFonts w:ascii="Arial" w:hAnsi="Arial" w:cs="Arial"/>
              </w:rPr>
              <w:t>-</w:t>
            </w:r>
            <w:r w:rsidRPr="00C739D3">
              <w:rPr>
                <w:rFonts w:ascii="Arial" w:hAnsi="Arial" w:cs="Arial"/>
              </w:rPr>
              <w:t>0.9</w:t>
            </w:r>
            <w:r w:rsidR="00800418" w:rsidRPr="00C739D3">
              <w:rPr>
                <w:rFonts w:ascii="Arial" w:hAnsi="Arial" w:cs="Arial"/>
              </w:rPr>
              <w:t>5</w:t>
            </w:r>
            <w:r w:rsidRPr="00C739D3">
              <w:rPr>
                <w:rFonts w:ascii="Arial" w:hAnsi="Arial" w:cs="Arial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878863C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22C2A1F6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1FCC1F01" w14:textId="77777777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24689C6E" w14:textId="595B5C0F" w:rsidR="00775CB6" w:rsidRPr="00C739D3" w:rsidRDefault="00775CB6" w:rsidP="000A6DE4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0.94 (0.9</w:t>
            </w:r>
            <w:r w:rsidR="003F253C" w:rsidRPr="00C739D3">
              <w:rPr>
                <w:rFonts w:ascii="Arial" w:hAnsi="Arial" w:cs="Arial"/>
              </w:rPr>
              <w:t>2</w:t>
            </w:r>
            <w:r w:rsidR="001D63F7" w:rsidRPr="00C739D3">
              <w:rPr>
                <w:rFonts w:ascii="Arial" w:hAnsi="Arial" w:cs="Arial"/>
              </w:rPr>
              <w:t>-</w:t>
            </w:r>
            <w:r w:rsidRPr="00C739D3">
              <w:rPr>
                <w:rFonts w:ascii="Arial" w:hAnsi="Arial" w:cs="Arial"/>
              </w:rPr>
              <w:t>0.9</w:t>
            </w:r>
            <w:r w:rsidR="003F253C" w:rsidRPr="00C739D3">
              <w:rPr>
                <w:rFonts w:ascii="Arial" w:hAnsi="Arial" w:cs="Arial"/>
              </w:rPr>
              <w:t>6</w:t>
            </w:r>
            <w:r w:rsidRPr="00C739D3">
              <w:rPr>
                <w:rFonts w:ascii="Arial" w:hAnsi="Arial" w:cs="Arial"/>
              </w:rPr>
              <w:t>)</w:t>
            </w:r>
          </w:p>
        </w:tc>
      </w:tr>
    </w:tbl>
    <w:p w14:paraId="08461355" w14:textId="537CEAD1" w:rsidR="00775CB6" w:rsidRPr="00C739D3" w:rsidRDefault="00775CB6" w:rsidP="000A6DE4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C739D3">
        <w:rPr>
          <w:rFonts w:ascii="Arial" w:hAnsi="Arial" w:cs="Arial"/>
        </w:rPr>
        <w:t>M1: Accounted for between-area variability by including a random term</w:t>
      </w:r>
      <w:r w:rsidR="00C739D3">
        <w:rPr>
          <w:rFonts w:ascii="Arial" w:hAnsi="Arial" w:cs="Arial"/>
          <w:lang w:val="en-US"/>
        </w:rPr>
        <w:t xml:space="preserve"> of municipality</w:t>
      </w:r>
    </w:p>
    <w:p w14:paraId="0360661F" w14:textId="38323660" w:rsidR="00775CB6" w:rsidRPr="008E4309" w:rsidRDefault="00775CB6" w:rsidP="000A6DE4">
      <w:pPr>
        <w:spacing w:after="0" w:line="276" w:lineRule="auto"/>
        <w:jc w:val="both"/>
        <w:rPr>
          <w:rFonts w:ascii="Arial" w:hAnsi="Arial" w:cs="Arial"/>
          <w:lang w:val="en-US"/>
        </w:rPr>
      </w:pPr>
      <w:r w:rsidRPr="00C739D3">
        <w:rPr>
          <w:rFonts w:ascii="Arial" w:hAnsi="Arial" w:cs="Arial"/>
        </w:rPr>
        <w:t>M2: Adjusted for M1</w:t>
      </w:r>
      <w:r w:rsidR="00C54C19">
        <w:rPr>
          <w:rFonts w:ascii="Arial" w:hAnsi="Arial" w:cs="Arial"/>
          <w:lang w:val="en-US"/>
        </w:rPr>
        <w:t xml:space="preserve">, </w:t>
      </w:r>
      <w:r w:rsidRPr="00C739D3">
        <w:rPr>
          <w:rFonts w:ascii="Arial" w:hAnsi="Arial" w:cs="Arial"/>
        </w:rPr>
        <w:t>sex,</w:t>
      </w:r>
      <w:r w:rsidR="00C54C19">
        <w:rPr>
          <w:rFonts w:ascii="Arial" w:hAnsi="Arial" w:cs="Arial"/>
          <w:lang w:val="en-US"/>
        </w:rPr>
        <w:t xml:space="preserve"> </w:t>
      </w:r>
      <w:r w:rsidRPr="00C739D3">
        <w:rPr>
          <w:rFonts w:ascii="Arial" w:hAnsi="Arial" w:cs="Arial"/>
        </w:rPr>
        <w:t>age,</w:t>
      </w:r>
      <w:r w:rsidR="00C54C19">
        <w:rPr>
          <w:rFonts w:ascii="Arial" w:hAnsi="Arial" w:cs="Arial"/>
          <w:lang w:val="en-US"/>
        </w:rPr>
        <w:t xml:space="preserve"> </w:t>
      </w:r>
      <w:r w:rsidRPr="00C739D3">
        <w:rPr>
          <w:rFonts w:ascii="Arial" w:hAnsi="Arial" w:cs="Arial"/>
        </w:rPr>
        <w:t xml:space="preserve">and </w:t>
      </w:r>
      <w:r w:rsidR="008E4309">
        <w:rPr>
          <w:rFonts w:ascii="Arial" w:hAnsi="Arial" w:cs="Arial"/>
          <w:lang w:val="en-US"/>
        </w:rPr>
        <w:t>population group</w:t>
      </w:r>
    </w:p>
    <w:p w14:paraId="60D0E4AF" w14:textId="0CAE2B77" w:rsidR="00DB2B11" w:rsidRPr="008F22F7" w:rsidRDefault="00775CB6" w:rsidP="000A6DE4">
      <w:pPr>
        <w:spacing w:line="276" w:lineRule="auto"/>
        <w:jc w:val="both"/>
        <w:rPr>
          <w:rFonts w:ascii="Arial" w:hAnsi="Arial" w:cs="Arial"/>
          <w:lang w:val="en-US"/>
        </w:rPr>
      </w:pPr>
      <w:r w:rsidRPr="00C739D3">
        <w:rPr>
          <w:rFonts w:ascii="Arial" w:hAnsi="Arial" w:cs="Arial"/>
        </w:rPr>
        <w:t>M3: Adjusted for M2 and</w:t>
      </w:r>
      <w:r w:rsidR="009835A2">
        <w:rPr>
          <w:rFonts w:ascii="Arial" w:hAnsi="Arial" w:cs="Arial"/>
          <w:lang w:val="en-US"/>
        </w:rPr>
        <w:t xml:space="preserve"> educational attainment</w:t>
      </w:r>
    </w:p>
    <w:p w14:paraId="5B0DC18E" w14:textId="7F3699B8" w:rsidR="00347537" w:rsidRPr="00347537" w:rsidRDefault="00347537" w:rsidP="00347537">
      <w:pPr>
        <w:pStyle w:val="Caption"/>
        <w:keepNext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2" w:name="_Toc159450374"/>
      <w:r w:rsidRPr="00347537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S </w:t>
      </w:r>
      <w:r w:rsidRPr="00347537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347537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347537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Pr="00347537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2</w:t>
      </w:r>
      <w:r w:rsidRPr="00347537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Pr="0034753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Adjusted associations (PR and 95% CI) between</w:t>
      </w:r>
      <w:r w:rsidR="001413D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proximity </w:t>
      </w:r>
      <w:r w:rsidRPr="0034753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to public green spaces and depressive symptoms, stratified by sex, age, and educational attainment</w:t>
      </w:r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04DBB" w:rsidRPr="00E04DBB" w14:paraId="77EAD391" w14:textId="77777777" w:rsidTr="00617D00">
        <w:tc>
          <w:tcPr>
            <w:tcW w:w="4508" w:type="dxa"/>
            <w:vMerge w:val="restart"/>
            <w:tcBorders>
              <w:top w:val="single" w:sz="4" w:space="0" w:color="auto"/>
            </w:tcBorders>
          </w:tcPr>
          <w:p w14:paraId="3147B209" w14:textId="77777777" w:rsidR="00E04DBB" w:rsidRPr="00E04DBB" w:rsidRDefault="00E04DBB" w:rsidP="00617D00">
            <w:pPr>
              <w:spacing w:after="0"/>
              <w:rPr>
                <w:rFonts w:ascii="Arial" w:hAnsi="Arial"/>
                <w:b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685D937" w14:textId="71E773AC" w:rsidR="00E04DBB" w:rsidRPr="00E04DBB" w:rsidRDefault="001413D3" w:rsidP="00617D00">
            <w:pPr>
              <w:spacing w:after="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  <w:lang w:val="en-US"/>
              </w:rPr>
              <w:t xml:space="preserve">Proximity </w:t>
            </w:r>
            <w:r w:rsidR="00E04DBB" w:rsidRPr="00E04DBB">
              <w:rPr>
                <w:rFonts w:ascii="Arial" w:hAnsi="Arial"/>
                <w:b/>
              </w:rPr>
              <w:t>to public green spaces [reference group: &gt; 15 minutes]</w:t>
            </w:r>
          </w:p>
        </w:tc>
      </w:tr>
      <w:tr w:rsidR="00E04DBB" w:rsidRPr="00E04DBB" w14:paraId="686B373D" w14:textId="77777777" w:rsidTr="00617D00">
        <w:tc>
          <w:tcPr>
            <w:tcW w:w="4508" w:type="dxa"/>
            <w:vMerge/>
            <w:tcBorders>
              <w:bottom w:val="single" w:sz="4" w:space="0" w:color="auto"/>
            </w:tcBorders>
          </w:tcPr>
          <w:p w14:paraId="06C3518C" w14:textId="77777777" w:rsidR="00E04DBB" w:rsidRPr="00E04DBB" w:rsidRDefault="00E04DBB" w:rsidP="00617D00">
            <w:pPr>
              <w:spacing w:after="0"/>
              <w:rPr>
                <w:rFonts w:ascii="Arial" w:hAnsi="Arial"/>
                <w:b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E1C22AE" w14:textId="77777777" w:rsidR="00E04DBB" w:rsidRPr="00E04DBB" w:rsidRDefault="00E04DBB" w:rsidP="00617D00">
            <w:pPr>
              <w:spacing w:after="0"/>
              <w:jc w:val="center"/>
              <w:rPr>
                <w:rFonts w:ascii="Arial" w:hAnsi="Arial"/>
                <w:b/>
              </w:rPr>
            </w:pPr>
            <w:r w:rsidRPr="00E04DBB">
              <w:rPr>
                <w:rFonts w:ascii="Arial" w:hAnsi="Arial"/>
                <w:b/>
              </w:rPr>
              <w:t>PR</w:t>
            </w:r>
            <w:r w:rsidRPr="00E04DBB">
              <w:rPr>
                <w:rFonts w:ascii="Arial" w:hAnsi="Arial"/>
                <w:b/>
                <w:vertAlign w:val="superscript"/>
              </w:rPr>
              <w:t>1</w:t>
            </w:r>
            <w:r w:rsidRPr="00E04DBB">
              <w:rPr>
                <w:rFonts w:ascii="Arial" w:hAnsi="Arial"/>
                <w:b/>
              </w:rPr>
              <w:t xml:space="preserve"> (95% CI)</w:t>
            </w:r>
          </w:p>
        </w:tc>
      </w:tr>
      <w:tr w:rsidR="00E04DBB" w:rsidRPr="00E04DBB" w14:paraId="50802C6F" w14:textId="77777777" w:rsidTr="00617D0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4330AAE" w14:textId="77777777" w:rsidR="00E04DBB" w:rsidRPr="00E04DBB" w:rsidRDefault="00E04DBB" w:rsidP="00617D00">
            <w:pPr>
              <w:spacing w:after="0"/>
              <w:rPr>
                <w:rFonts w:ascii="Arial" w:hAnsi="Arial"/>
                <w:b/>
              </w:rPr>
            </w:pPr>
            <w:r w:rsidRPr="00E04DBB">
              <w:rPr>
                <w:rFonts w:ascii="Arial" w:hAnsi="Arial"/>
                <w:b/>
              </w:rPr>
              <w:t>Sex</w:t>
            </w:r>
          </w:p>
          <w:p w14:paraId="652DA826" w14:textId="7DB41CE5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lang w:val="en-US"/>
              </w:rPr>
              <w:t>Female</w:t>
            </w:r>
            <w:r w:rsidRPr="00E04DBB">
              <w:rPr>
                <w:rFonts w:ascii="Arial" w:hAnsi="Arial"/>
              </w:rPr>
              <w:t xml:space="preserve"> (n=12,991)</w:t>
            </w:r>
          </w:p>
          <w:p w14:paraId="2398AC39" w14:textId="65714E40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M</w:t>
            </w:r>
            <w:r>
              <w:rPr>
                <w:rFonts w:ascii="Arial" w:hAnsi="Arial"/>
                <w:lang w:val="en-US"/>
              </w:rPr>
              <w:t>ale</w:t>
            </w:r>
            <w:r w:rsidRPr="00E04DBB">
              <w:rPr>
                <w:rFonts w:ascii="Arial" w:hAnsi="Arial"/>
              </w:rPr>
              <w:t xml:space="preserve"> (n=11,350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313C832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</w:p>
          <w:p w14:paraId="18F3F691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0.94 (0.90-0.98)</w:t>
            </w:r>
          </w:p>
          <w:p w14:paraId="6246C854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0.95 (0.92-0.98)</w:t>
            </w:r>
          </w:p>
        </w:tc>
      </w:tr>
      <w:tr w:rsidR="00E04DBB" w:rsidRPr="00E04DBB" w14:paraId="1E8407FA" w14:textId="77777777" w:rsidTr="00617D0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0358A12" w14:textId="77777777" w:rsidR="00E04DBB" w:rsidRPr="00E04DBB" w:rsidRDefault="00E04DBB" w:rsidP="00617D00">
            <w:pPr>
              <w:spacing w:after="0"/>
              <w:rPr>
                <w:rFonts w:ascii="Arial" w:hAnsi="Arial"/>
                <w:b/>
              </w:rPr>
            </w:pPr>
            <w:r w:rsidRPr="00E04DBB">
              <w:rPr>
                <w:rFonts w:ascii="Arial" w:hAnsi="Arial"/>
                <w:b/>
              </w:rPr>
              <w:t>Age categories</w:t>
            </w:r>
          </w:p>
          <w:p w14:paraId="00FEB606" w14:textId="4D780FA4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lang w:val="en-US"/>
              </w:rPr>
              <w:t>18-34 years</w:t>
            </w:r>
            <w:r w:rsidRPr="00E04DBB">
              <w:rPr>
                <w:rFonts w:ascii="Arial" w:hAnsi="Arial"/>
              </w:rPr>
              <w:t xml:space="preserve"> (n=</w:t>
            </w:r>
            <w:r>
              <w:rPr>
                <w:rFonts w:ascii="Arial" w:hAnsi="Arial"/>
                <w:lang w:val="en-US"/>
              </w:rPr>
              <w:t>9,752</w:t>
            </w:r>
            <w:r w:rsidRPr="00E04DBB">
              <w:rPr>
                <w:rFonts w:ascii="Arial" w:hAnsi="Arial"/>
              </w:rPr>
              <w:t>)</w:t>
            </w:r>
          </w:p>
          <w:p w14:paraId="4699C3B8" w14:textId="7979CCE1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lang w:val="en-US"/>
              </w:rPr>
              <w:t>35-59</w:t>
            </w:r>
            <w:r w:rsidRPr="00E04DBB">
              <w:rPr>
                <w:rFonts w:ascii="Arial" w:hAnsi="Arial"/>
              </w:rPr>
              <w:t xml:space="preserve"> years (n=</w:t>
            </w:r>
            <w:r>
              <w:rPr>
                <w:rFonts w:ascii="Arial" w:hAnsi="Arial"/>
                <w:lang w:val="en-US"/>
              </w:rPr>
              <w:t>11,403</w:t>
            </w:r>
            <w:r w:rsidRPr="00E04DBB">
              <w:rPr>
                <w:rFonts w:ascii="Arial" w:hAnsi="Arial"/>
              </w:rPr>
              <w:t>)</w:t>
            </w:r>
          </w:p>
          <w:p w14:paraId="13F644E3" w14:textId="66283E63" w:rsidR="00E04DBB" w:rsidRPr="00E04DBB" w:rsidRDefault="00E04DBB" w:rsidP="00E04DBB">
            <w:pPr>
              <w:pStyle w:val="Caption"/>
              <w:keepNext/>
              <w:spacing w:after="0"/>
              <w:jc w:val="both"/>
              <w:outlineLvl w:val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bookmarkStart w:id="3" w:name="_Toc142469868"/>
            <w:bookmarkStart w:id="4" w:name="_Toc159450375"/>
            <w:r w:rsidRPr="00E04DBB"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≥</w:t>
            </w:r>
            <w:r w:rsidRPr="00E04DBB">
              <w:rPr>
                <w:rFonts w:ascii="Arial" w:hAnsi="Arial"/>
                <w:i w:val="0"/>
                <w:iCs w:val="0"/>
                <w:color w:val="auto"/>
                <w:sz w:val="22"/>
                <w:szCs w:val="22"/>
              </w:rPr>
              <w:t>60 years (n=</w:t>
            </w:r>
            <w:r>
              <w:rPr>
                <w:rFonts w:ascii="Arial" w:hAnsi="Arial"/>
                <w:i w:val="0"/>
                <w:iCs w:val="0"/>
                <w:color w:val="auto"/>
                <w:sz w:val="22"/>
                <w:szCs w:val="22"/>
                <w:lang w:val="en-US"/>
              </w:rPr>
              <w:t>3,186</w:t>
            </w:r>
            <w:r w:rsidRPr="00E04DBB">
              <w:rPr>
                <w:rFonts w:ascii="Arial" w:hAnsi="Arial"/>
                <w:i w:val="0"/>
                <w:iCs w:val="0"/>
                <w:color w:val="auto"/>
                <w:sz w:val="22"/>
                <w:szCs w:val="22"/>
              </w:rPr>
              <w:t>)</w:t>
            </w:r>
            <w:bookmarkEnd w:id="3"/>
            <w:bookmarkEnd w:id="4"/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9BD6BA3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</w:p>
          <w:p w14:paraId="22D74EBE" w14:textId="6D15F9B9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0.9</w:t>
            </w:r>
            <w:r>
              <w:rPr>
                <w:rFonts w:ascii="Arial" w:hAnsi="Arial"/>
                <w:lang w:val="en-US"/>
              </w:rPr>
              <w:t>6</w:t>
            </w:r>
            <w:r w:rsidRPr="00E04DBB">
              <w:rPr>
                <w:rFonts w:ascii="Arial" w:hAnsi="Arial"/>
              </w:rPr>
              <w:t xml:space="preserve"> (0.8</w:t>
            </w:r>
            <w:r>
              <w:rPr>
                <w:rFonts w:ascii="Arial" w:hAnsi="Arial"/>
                <w:lang w:val="en-US"/>
              </w:rPr>
              <w:t>9</w:t>
            </w:r>
            <w:r w:rsidRPr="00E04DBB">
              <w:rPr>
                <w:rFonts w:ascii="Arial" w:hAnsi="Arial"/>
              </w:rPr>
              <w:t>-</w:t>
            </w:r>
            <w:r>
              <w:rPr>
                <w:rFonts w:ascii="Arial" w:hAnsi="Arial"/>
                <w:lang w:val="en-US"/>
              </w:rPr>
              <w:t>1.04</w:t>
            </w:r>
            <w:r w:rsidRPr="00E04DBB">
              <w:rPr>
                <w:rFonts w:ascii="Arial" w:hAnsi="Arial"/>
              </w:rPr>
              <w:t>)</w:t>
            </w:r>
          </w:p>
          <w:p w14:paraId="38F49289" w14:textId="47738D41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0.9</w:t>
            </w:r>
            <w:r>
              <w:rPr>
                <w:rFonts w:ascii="Arial" w:hAnsi="Arial"/>
                <w:lang w:val="en-US"/>
              </w:rPr>
              <w:t>0</w:t>
            </w:r>
            <w:r w:rsidRPr="00E04DBB">
              <w:rPr>
                <w:rFonts w:ascii="Arial" w:hAnsi="Arial"/>
              </w:rPr>
              <w:t xml:space="preserve"> (0.8</w:t>
            </w:r>
            <w:r>
              <w:rPr>
                <w:rFonts w:ascii="Arial" w:hAnsi="Arial"/>
                <w:lang w:val="en-US"/>
              </w:rPr>
              <w:t>7</w:t>
            </w:r>
            <w:r w:rsidRPr="00E04DBB">
              <w:rPr>
                <w:rFonts w:ascii="Arial" w:hAnsi="Arial"/>
              </w:rPr>
              <w:t>-0.9</w:t>
            </w:r>
            <w:r>
              <w:rPr>
                <w:rFonts w:ascii="Arial" w:hAnsi="Arial"/>
                <w:lang w:val="en-US"/>
              </w:rPr>
              <w:t>4</w:t>
            </w:r>
            <w:r w:rsidRPr="00E04DBB">
              <w:rPr>
                <w:rFonts w:ascii="Arial" w:hAnsi="Arial"/>
              </w:rPr>
              <w:t>)</w:t>
            </w:r>
          </w:p>
          <w:p w14:paraId="19A65E80" w14:textId="2F81E449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1.0</w:t>
            </w:r>
            <w:r>
              <w:rPr>
                <w:rFonts w:ascii="Arial" w:hAnsi="Arial"/>
                <w:lang w:val="en-US"/>
              </w:rPr>
              <w:t>2</w:t>
            </w:r>
            <w:r w:rsidRPr="00E04DBB">
              <w:rPr>
                <w:rFonts w:ascii="Arial" w:hAnsi="Arial"/>
              </w:rPr>
              <w:t xml:space="preserve"> (0.92-1.1</w:t>
            </w:r>
            <w:r>
              <w:rPr>
                <w:rFonts w:ascii="Arial" w:hAnsi="Arial"/>
                <w:lang w:val="en-US"/>
              </w:rPr>
              <w:t>2</w:t>
            </w:r>
            <w:r w:rsidRPr="00E04DBB">
              <w:rPr>
                <w:rFonts w:ascii="Arial" w:hAnsi="Arial"/>
              </w:rPr>
              <w:t>)</w:t>
            </w:r>
          </w:p>
        </w:tc>
      </w:tr>
      <w:tr w:rsidR="00E04DBB" w:rsidRPr="00E04DBB" w14:paraId="231CBFDB" w14:textId="77777777" w:rsidTr="00617D0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A32D37E" w14:textId="77777777" w:rsidR="00E04DBB" w:rsidRPr="00E04DBB" w:rsidRDefault="00E04DBB" w:rsidP="00617D00">
            <w:pPr>
              <w:spacing w:after="0"/>
              <w:rPr>
                <w:rFonts w:ascii="Arial" w:hAnsi="Arial"/>
                <w:b/>
              </w:rPr>
            </w:pPr>
            <w:r w:rsidRPr="00E04DBB">
              <w:rPr>
                <w:rFonts w:ascii="Arial" w:hAnsi="Arial"/>
                <w:b/>
              </w:rPr>
              <w:t>Educational attainment</w:t>
            </w:r>
          </w:p>
          <w:p w14:paraId="1AE8622A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No education (n=683)</w:t>
            </w:r>
          </w:p>
          <w:p w14:paraId="600AB37B" w14:textId="4B2EA140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Primary</w:t>
            </w:r>
            <w:r>
              <w:rPr>
                <w:rFonts w:ascii="Arial" w:hAnsi="Arial"/>
                <w:lang w:val="en-US"/>
              </w:rPr>
              <w:t xml:space="preserve"> education</w:t>
            </w:r>
            <w:r w:rsidRPr="00E04DBB">
              <w:rPr>
                <w:rFonts w:ascii="Arial" w:hAnsi="Arial"/>
              </w:rPr>
              <w:t xml:space="preserve"> (n=2,372)</w:t>
            </w:r>
          </w:p>
          <w:p w14:paraId="159467CD" w14:textId="436F7561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>
              <w:rPr>
                <w:rFonts w:ascii="Arial" w:hAnsi="Arial"/>
                <w:lang w:val="en-US"/>
              </w:rPr>
              <w:t>Secondary education</w:t>
            </w:r>
            <w:r w:rsidRPr="00E04DBB">
              <w:rPr>
                <w:rFonts w:ascii="Arial" w:hAnsi="Arial"/>
              </w:rPr>
              <w:t xml:space="preserve"> (n=14,828)</w:t>
            </w:r>
          </w:p>
          <w:p w14:paraId="795EEF72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Tertiary education (n=6,458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A14EFA9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</w:p>
          <w:p w14:paraId="203AFAFE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1.02 (0.80-1.27)</w:t>
            </w:r>
          </w:p>
          <w:p w14:paraId="11BB9886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1.01 (0.95-1.07)</w:t>
            </w:r>
          </w:p>
          <w:p w14:paraId="64D713A3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0.93 (0.89-0.97)</w:t>
            </w:r>
          </w:p>
          <w:p w14:paraId="2A192E94" w14:textId="77777777" w:rsidR="00E04DBB" w:rsidRPr="00E04DBB" w:rsidRDefault="00E04DBB" w:rsidP="00617D00">
            <w:pPr>
              <w:spacing w:after="0"/>
              <w:rPr>
                <w:rFonts w:ascii="Arial" w:hAnsi="Arial"/>
              </w:rPr>
            </w:pPr>
            <w:r w:rsidRPr="00E04DBB">
              <w:rPr>
                <w:rFonts w:ascii="Arial" w:hAnsi="Arial"/>
              </w:rPr>
              <w:t>0.94 (0.87-1.03)</w:t>
            </w:r>
          </w:p>
        </w:tc>
      </w:tr>
      <w:tr w:rsidR="00E516A1" w:rsidRPr="00E04DBB" w14:paraId="293A5578" w14:textId="77777777" w:rsidTr="00617D00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8445F43" w14:textId="77777777" w:rsidR="00E516A1" w:rsidRDefault="00E516A1" w:rsidP="00617D00">
            <w:pPr>
              <w:spacing w:after="0"/>
              <w:rPr>
                <w:rFonts w:ascii="Arial" w:hAnsi="Arial"/>
                <w:b/>
                <w:lang w:val="en-US"/>
              </w:rPr>
            </w:pPr>
            <w:bookmarkStart w:id="5" w:name="_Hlk158712923"/>
            <w:r>
              <w:rPr>
                <w:rFonts w:ascii="Arial" w:hAnsi="Arial"/>
                <w:b/>
                <w:lang w:val="en-US"/>
              </w:rPr>
              <w:t>Population group</w:t>
            </w:r>
          </w:p>
          <w:p w14:paraId="48F9F177" w14:textId="77777777" w:rsidR="00E516A1" w:rsidRDefault="00E516A1" w:rsidP="00617D00">
            <w:pPr>
              <w:spacing w:after="0"/>
              <w:rPr>
                <w:rFonts w:ascii="Arial" w:hAnsi="Arial"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African (n=20,618)</w:t>
            </w:r>
          </w:p>
          <w:p w14:paraId="3EC4F609" w14:textId="77777777" w:rsidR="00E516A1" w:rsidRDefault="00E516A1" w:rsidP="00617D00">
            <w:pPr>
              <w:spacing w:after="0"/>
              <w:rPr>
                <w:rFonts w:ascii="Arial" w:hAnsi="Arial"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Coloured (n=866)</w:t>
            </w:r>
          </w:p>
          <w:p w14:paraId="57D67698" w14:textId="77777777" w:rsidR="00E516A1" w:rsidRDefault="00E516A1" w:rsidP="00617D00">
            <w:pPr>
              <w:spacing w:after="0"/>
              <w:rPr>
                <w:rFonts w:ascii="Arial" w:hAnsi="Arial"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Indian/Asian (n=347)</w:t>
            </w:r>
          </w:p>
          <w:p w14:paraId="63954435" w14:textId="737EC7FE" w:rsidR="00E516A1" w:rsidRPr="00E516A1" w:rsidRDefault="00E516A1" w:rsidP="00617D00">
            <w:pPr>
              <w:spacing w:after="0"/>
              <w:rPr>
                <w:rFonts w:ascii="Arial" w:hAnsi="Arial"/>
                <w:bCs/>
                <w:lang w:val="en-US"/>
              </w:rPr>
            </w:pPr>
            <w:r>
              <w:rPr>
                <w:rFonts w:ascii="Arial" w:hAnsi="Arial"/>
                <w:bCs/>
                <w:lang w:val="en-US"/>
              </w:rPr>
              <w:t>White (n=2,510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D5F58A9" w14:textId="77777777" w:rsidR="00E516A1" w:rsidRDefault="00E516A1" w:rsidP="00617D00">
            <w:pPr>
              <w:spacing w:after="0"/>
              <w:rPr>
                <w:rFonts w:ascii="Arial" w:hAnsi="Arial"/>
              </w:rPr>
            </w:pPr>
          </w:p>
          <w:p w14:paraId="05658221" w14:textId="77777777" w:rsidR="00E516A1" w:rsidRDefault="00E516A1" w:rsidP="00617D00">
            <w:pPr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94 (0.91-0.98)</w:t>
            </w:r>
          </w:p>
          <w:p w14:paraId="0E82B420" w14:textId="77777777" w:rsidR="00E516A1" w:rsidRDefault="00E516A1" w:rsidP="00617D00">
            <w:pPr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88 (0.80-0.96)</w:t>
            </w:r>
          </w:p>
          <w:p w14:paraId="689432AA" w14:textId="77777777" w:rsidR="00E516A1" w:rsidRDefault="00E516A1" w:rsidP="00617D00">
            <w:pPr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0.99 (0.81-1.21)</w:t>
            </w:r>
          </w:p>
          <w:p w14:paraId="70668CF4" w14:textId="4DF0FDFB" w:rsidR="00E516A1" w:rsidRPr="00E516A1" w:rsidRDefault="00E516A1" w:rsidP="00617D00">
            <w:pPr>
              <w:spacing w:after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01 (0.83-1.22)</w:t>
            </w:r>
          </w:p>
        </w:tc>
      </w:tr>
    </w:tbl>
    <w:bookmarkEnd w:id="5"/>
    <w:p w14:paraId="1F5326E9" w14:textId="37DC4526" w:rsidR="00347537" w:rsidRPr="00347537" w:rsidRDefault="00347537" w:rsidP="00347537">
      <w:pPr>
        <w:jc w:val="both"/>
        <w:rPr>
          <w:rFonts w:ascii="Arial" w:hAnsi="Arial"/>
        </w:rPr>
      </w:pPr>
      <w:r w:rsidRPr="00347537">
        <w:rPr>
          <w:rFonts w:ascii="Arial" w:hAnsi="Arial"/>
          <w:vertAlign w:val="superscript"/>
        </w:rPr>
        <w:t>1</w:t>
      </w:r>
      <w:r w:rsidRPr="00347537">
        <w:rPr>
          <w:rFonts w:ascii="Arial" w:hAnsi="Arial"/>
        </w:rPr>
        <w:t>Accounted for</w:t>
      </w:r>
      <w:r w:rsidR="00481F09">
        <w:rPr>
          <w:rFonts w:ascii="Arial" w:hAnsi="Arial"/>
          <w:lang w:val="en-US"/>
        </w:rPr>
        <w:t xml:space="preserve"> the </w:t>
      </w:r>
      <w:r w:rsidRPr="00347537">
        <w:rPr>
          <w:rFonts w:ascii="Arial" w:hAnsi="Arial"/>
        </w:rPr>
        <w:t>municipality as a random effect, adjusted for sex, age, population group, and</w:t>
      </w:r>
      <w:r w:rsidRPr="00347537">
        <w:rPr>
          <w:rFonts w:ascii="Arial" w:hAnsi="Arial"/>
          <w:lang w:val="en-US"/>
        </w:rPr>
        <w:t xml:space="preserve"> </w:t>
      </w:r>
      <w:r w:rsidRPr="00347537">
        <w:rPr>
          <w:rFonts w:ascii="Arial" w:hAnsi="Arial"/>
        </w:rPr>
        <w:t xml:space="preserve">educational attainment. </w:t>
      </w:r>
    </w:p>
    <w:p w14:paraId="23F27280" w14:textId="77777777" w:rsidR="00E337F3" w:rsidRDefault="00E337F3" w:rsidP="000A6DE4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78A6B0FC" w14:textId="77777777" w:rsidR="00E337F3" w:rsidRDefault="00E337F3" w:rsidP="000A6DE4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22118AD7" w14:textId="77777777" w:rsidR="00E337F3" w:rsidRDefault="00E337F3" w:rsidP="000A6DE4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4A3BEEE7" w14:textId="77777777" w:rsidR="00E337F3" w:rsidRDefault="00E337F3" w:rsidP="000A6DE4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2BB1475C" w14:textId="77777777" w:rsidR="00E337F3" w:rsidRDefault="00E337F3" w:rsidP="000A6DE4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</w:p>
    <w:p w14:paraId="37D57389" w14:textId="77777777" w:rsidR="00E337F3" w:rsidRPr="00E337F3" w:rsidRDefault="00E337F3" w:rsidP="00E337F3"/>
    <w:p w14:paraId="7D6D89E7" w14:textId="6ED414F9" w:rsidR="00775CB6" w:rsidRPr="00DB2B11" w:rsidRDefault="007023ED" w:rsidP="000A6DE4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6" w:name="_Toc159450376"/>
      <w:r w:rsidRPr="00DB2B11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Table S </w: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="00347537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3</w: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7B257F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evalence</w: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Ratios (PRs) and their 95% confidence intervals (CI) for the association between </w:t>
      </w:r>
      <w:r w:rsidR="00973FB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proximity</w: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to public green spaces and depressi</w:t>
      </w:r>
      <w:r w:rsidR="00E728ED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ve symptoms</w: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when a PHQ-2 score threshold value of 3 is applied</w:t>
      </w:r>
      <w:r w:rsidR="007A7C4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, depression score as a</w:t>
      </w:r>
      <w:r w:rsidR="00395639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 continuous </w:t>
      </w:r>
      <w:r w:rsidR="007A7C4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variable, </w:t>
      </w:r>
      <w:r w:rsidR="00973FB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seasonal variations adjusted for as a potential confounder, </w:t>
      </w:r>
      <w:r w:rsidR="00E337F3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 xml:space="preserve">age in its continuous form, </w:t>
      </w:r>
      <w:r w:rsidRPr="00DB2B11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and the full study population including those with missing covariate data.</w:t>
      </w:r>
      <w:bookmarkEnd w:id="6"/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72F66" w14:paraId="0E71EEBC" w14:textId="77777777" w:rsidTr="00A542C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4CBF433" w14:textId="26F49CAD" w:rsidR="00972F66" w:rsidRPr="00E568DE" w:rsidRDefault="00E568DE" w:rsidP="00A542CE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bookmarkStart w:id="7" w:name="_Hlk159321511"/>
            <w:bookmarkStart w:id="8" w:name="_Hlk158726792"/>
            <w:r w:rsidRPr="00E568DE">
              <w:rPr>
                <w:rFonts w:ascii="Arial" w:hAnsi="Arial" w:cs="Arial"/>
                <w:b/>
                <w:bCs/>
              </w:rPr>
              <w:t>Sensitivity analysi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F6411E3" w14:textId="1328C296" w:rsidR="00972F66" w:rsidRPr="00E568DE" w:rsidRDefault="00E568DE" w:rsidP="00A542CE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568DE">
              <w:rPr>
                <w:rFonts w:ascii="Arial" w:hAnsi="Arial" w:cs="Arial"/>
                <w:b/>
                <w:bCs/>
              </w:rPr>
              <w:t>Green space metric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D0EDE47" w14:textId="4BF29D24" w:rsidR="00972F66" w:rsidRPr="00E568DE" w:rsidRDefault="00E568DE" w:rsidP="00A542CE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E568DE">
              <w:rPr>
                <w:rFonts w:ascii="Arial" w:hAnsi="Arial" w:cs="Arial"/>
                <w:b/>
                <w:bCs/>
              </w:rPr>
              <w:t>PR</w:t>
            </w:r>
            <w:r w:rsidR="00DB2B11" w:rsidRPr="00DB2B11"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r w:rsidRPr="00E568DE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</w:tr>
      <w:tr w:rsidR="00972F66" w14:paraId="041133FD" w14:textId="77777777" w:rsidTr="00A542C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87A173" w14:textId="756D01F8" w:rsidR="00972F66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 xml:space="preserve">Depression score with 3 as optimal </w:t>
            </w:r>
            <w:r w:rsidR="007B257F">
              <w:rPr>
                <w:rFonts w:ascii="Arial" w:hAnsi="Arial" w:cs="Arial"/>
              </w:rPr>
              <w:t>cut-off</w:t>
            </w:r>
            <w:r w:rsidRPr="00C739D3">
              <w:rPr>
                <w:rFonts w:ascii="Arial" w:hAnsi="Arial" w:cs="Arial"/>
              </w:rPr>
              <w:t xml:space="preserve"> (n=24,341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DF184DA" w14:textId="1558C6FC" w:rsidR="00E568DE" w:rsidRPr="00C739D3" w:rsidRDefault="001413D3" w:rsidP="00A542CE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ximity</w:t>
            </w:r>
            <w:r w:rsidR="00E568DE" w:rsidRPr="00C739D3">
              <w:rPr>
                <w:rFonts w:ascii="Arial" w:hAnsi="Arial" w:cs="Arial"/>
                <w:b/>
                <w:bCs/>
              </w:rPr>
              <w:t xml:space="preserve"> to </w:t>
            </w:r>
            <w:r w:rsidR="00E568DE">
              <w:rPr>
                <w:rFonts w:ascii="Arial" w:hAnsi="Arial" w:cs="Arial"/>
                <w:b/>
                <w:bCs/>
                <w:lang w:val="en-US"/>
              </w:rPr>
              <w:t xml:space="preserve">public </w:t>
            </w:r>
            <w:r w:rsidR="00E568DE" w:rsidRPr="00C739D3">
              <w:rPr>
                <w:rFonts w:ascii="Arial" w:hAnsi="Arial" w:cs="Arial"/>
                <w:b/>
                <w:bCs/>
              </w:rPr>
              <w:t xml:space="preserve">green spaces </w:t>
            </w:r>
          </w:p>
          <w:p w14:paraId="45828CD1" w14:textId="77777777" w:rsidR="00E568DE" w:rsidRPr="00C739D3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&gt;15 minutes (Ref)</w:t>
            </w:r>
          </w:p>
          <w:p w14:paraId="3F496609" w14:textId="3C60FDCD" w:rsidR="00972F66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Within 15 minut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AE35691" w14:textId="77777777" w:rsidR="00DB2B11" w:rsidRDefault="00DB2B1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32B98540" w14:textId="77777777" w:rsidR="00DB2B11" w:rsidRDefault="00DB2B1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4C5F0375" w14:textId="77777777" w:rsidR="00DB2B11" w:rsidRDefault="00DB2B1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7DDC3604" w14:textId="2EDCF163" w:rsidR="00972F66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0.98 (0.96-1.00)</w:t>
            </w:r>
          </w:p>
        </w:tc>
      </w:tr>
      <w:tr w:rsidR="00C70B52" w14:paraId="7E51F53B" w14:textId="77777777" w:rsidTr="00A542C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BC2D431" w14:textId="1E008495" w:rsidR="00C70B52" w:rsidRPr="00C70B52" w:rsidRDefault="00C70B52" w:rsidP="00A542CE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pression</w:t>
            </w:r>
            <w:r w:rsidR="007A7C4E">
              <w:rPr>
                <w:rFonts w:ascii="Arial" w:hAnsi="Arial" w:cs="Arial"/>
                <w:lang w:val="en-US"/>
              </w:rPr>
              <w:t xml:space="preserve"> score</w:t>
            </w:r>
            <w:r>
              <w:rPr>
                <w:rFonts w:ascii="Arial" w:hAnsi="Arial" w:cs="Arial"/>
                <w:lang w:val="en-US"/>
              </w:rPr>
              <w:t xml:space="preserve"> as a</w:t>
            </w:r>
            <w:r w:rsidR="00395639">
              <w:rPr>
                <w:rFonts w:ascii="Arial" w:hAnsi="Arial" w:cs="Arial"/>
                <w:lang w:val="en-US"/>
              </w:rPr>
              <w:t xml:space="preserve"> continuous </w:t>
            </w:r>
            <w:r>
              <w:rPr>
                <w:rFonts w:ascii="Arial" w:hAnsi="Arial" w:cs="Arial"/>
                <w:lang w:val="en-US"/>
              </w:rPr>
              <w:t>variable</w:t>
            </w:r>
            <w:r w:rsidR="00D01ABD">
              <w:rPr>
                <w:rFonts w:ascii="Arial" w:hAnsi="Arial" w:cs="Arial"/>
                <w:lang w:val="en-US"/>
              </w:rPr>
              <w:t xml:space="preserve"> (n=24,341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D88CEB" w14:textId="025E584D" w:rsidR="00C70B52" w:rsidRPr="00C739D3" w:rsidRDefault="001413D3" w:rsidP="00C70B52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ximity</w:t>
            </w:r>
            <w:r w:rsidR="00C70B52" w:rsidRPr="00C739D3">
              <w:rPr>
                <w:rFonts w:ascii="Arial" w:hAnsi="Arial" w:cs="Arial"/>
                <w:b/>
                <w:bCs/>
              </w:rPr>
              <w:t xml:space="preserve"> to </w:t>
            </w:r>
            <w:r w:rsidR="00C70B52">
              <w:rPr>
                <w:rFonts w:ascii="Arial" w:hAnsi="Arial" w:cs="Arial"/>
                <w:b/>
                <w:bCs/>
                <w:lang w:val="en-US"/>
              </w:rPr>
              <w:t xml:space="preserve">public </w:t>
            </w:r>
            <w:r w:rsidR="00C70B52" w:rsidRPr="00C739D3">
              <w:rPr>
                <w:rFonts w:ascii="Arial" w:hAnsi="Arial" w:cs="Arial"/>
                <w:b/>
                <w:bCs/>
              </w:rPr>
              <w:t xml:space="preserve">green spaces </w:t>
            </w:r>
          </w:p>
          <w:p w14:paraId="5FA2C5DF" w14:textId="77777777" w:rsidR="00C70B52" w:rsidRPr="00C739D3" w:rsidRDefault="00C70B52" w:rsidP="00C70B52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&gt;15 minutes (Ref)</w:t>
            </w:r>
          </w:p>
          <w:p w14:paraId="5C535363" w14:textId="028DE630" w:rsidR="00C70B52" w:rsidRPr="00C739D3" w:rsidRDefault="00C70B52" w:rsidP="00C70B52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C739D3">
              <w:rPr>
                <w:rFonts w:ascii="Arial" w:hAnsi="Arial" w:cs="Arial"/>
              </w:rPr>
              <w:t>Within 15 minut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55A987D" w14:textId="77777777" w:rsidR="00C70B52" w:rsidRDefault="00C70B52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552EF49A" w14:textId="77777777" w:rsidR="00C30656" w:rsidRDefault="00C30656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63FA629B" w14:textId="77777777" w:rsidR="00C30656" w:rsidRDefault="00C30656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03B2D2E9" w14:textId="0BA3048D" w:rsidR="00C30656" w:rsidRPr="00C30656" w:rsidRDefault="00C30656" w:rsidP="00A542CE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 (0.90-0.97)</w:t>
            </w:r>
          </w:p>
        </w:tc>
      </w:tr>
      <w:tr w:rsidR="00F10961" w14:paraId="645D9DBB" w14:textId="77777777" w:rsidTr="00A542C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9D248F" w14:textId="1FC3E3A4" w:rsidR="00F10961" w:rsidRDefault="00F10961" w:rsidP="00A542CE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asonal</w:t>
            </w:r>
            <w:r w:rsidR="00C16EAB">
              <w:rPr>
                <w:rFonts w:ascii="Arial" w:hAnsi="Arial" w:cs="Arial"/>
                <w:lang w:val="en-US"/>
              </w:rPr>
              <w:t xml:space="preserve"> differences</w:t>
            </w:r>
            <w:r>
              <w:rPr>
                <w:rFonts w:ascii="Arial" w:hAnsi="Arial" w:cs="Arial"/>
                <w:lang w:val="en-US"/>
              </w:rPr>
              <w:t xml:space="preserve"> as a</w:t>
            </w:r>
            <w:r w:rsidR="001413D3">
              <w:rPr>
                <w:rFonts w:ascii="Arial" w:hAnsi="Arial" w:cs="Arial"/>
                <w:lang w:val="en-US"/>
              </w:rPr>
              <w:t>n adjusted</w:t>
            </w:r>
            <w:r w:rsidR="0088294B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potential confounder</w:t>
            </w:r>
            <w:r w:rsidR="009B44C1">
              <w:rPr>
                <w:rFonts w:ascii="Arial" w:hAnsi="Arial" w:cs="Arial"/>
                <w:lang w:val="en-US"/>
              </w:rPr>
              <w:t xml:space="preserve"> (n=24,341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7669E4D" w14:textId="77777777" w:rsidR="00F10961" w:rsidRDefault="00F10961" w:rsidP="00C70B52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oximity to public green spaces</w:t>
            </w:r>
          </w:p>
          <w:p w14:paraId="46D3D1AE" w14:textId="77777777" w:rsidR="00F10961" w:rsidRPr="00C739D3" w:rsidRDefault="00F10961" w:rsidP="00F10961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&gt;15 minutes (Ref)</w:t>
            </w:r>
          </w:p>
          <w:p w14:paraId="78902995" w14:textId="471FD4A8" w:rsidR="00F10961" w:rsidRPr="00F10961" w:rsidRDefault="00F10961" w:rsidP="00F10961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739D3">
              <w:rPr>
                <w:rFonts w:ascii="Arial" w:hAnsi="Arial" w:cs="Arial"/>
              </w:rPr>
              <w:t>Within 15 minut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EB791F5" w14:textId="77777777" w:rsidR="00F10961" w:rsidRDefault="00F1096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24F3FBBF" w14:textId="77777777" w:rsidR="00F10961" w:rsidRDefault="00F1096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0604D866" w14:textId="77777777" w:rsidR="00F10961" w:rsidRDefault="00F1096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4D983CB4" w14:textId="0C09AB45" w:rsidR="00F10961" w:rsidRPr="001413D3" w:rsidRDefault="001413D3" w:rsidP="00A542CE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 (0.93-0.98)</w:t>
            </w:r>
          </w:p>
        </w:tc>
      </w:tr>
      <w:tr w:rsidR="00E337F3" w14:paraId="7CC70FDC" w14:textId="77777777" w:rsidTr="00A542C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D97E16C" w14:textId="79FB6ED5" w:rsidR="00E337F3" w:rsidRDefault="00E337F3" w:rsidP="00A542CE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e adjusted for in the main model as a continuous variable (n=24,341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5D0CB19" w14:textId="77777777" w:rsidR="00E337F3" w:rsidRDefault="00E337F3" w:rsidP="00E337F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oximity to public green spaces</w:t>
            </w:r>
          </w:p>
          <w:p w14:paraId="260C4FC1" w14:textId="77777777" w:rsidR="00E337F3" w:rsidRPr="00C739D3" w:rsidRDefault="00E337F3" w:rsidP="00E337F3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&gt;15 minutes (Ref)</w:t>
            </w:r>
          </w:p>
          <w:p w14:paraId="46AFDC8D" w14:textId="415C7881" w:rsidR="00E337F3" w:rsidRDefault="00E337F3" w:rsidP="00E337F3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739D3">
              <w:rPr>
                <w:rFonts w:ascii="Arial" w:hAnsi="Arial" w:cs="Arial"/>
              </w:rPr>
              <w:t>Within 15 minut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9212D1B" w14:textId="77777777" w:rsidR="00E337F3" w:rsidRDefault="00E337F3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02382DB1" w14:textId="77777777" w:rsidR="00E337F3" w:rsidRDefault="00E337F3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14689727" w14:textId="77777777" w:rsidR="00E337F3" w:rsidRDefault="00E337F3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63ACF1D9" w14:textId="35474666" w:rsidR="00E337F3" w:rsidRPr="00E337F3" w:rsidRDefault="00E337F3" w:rsidP="00A542CE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 (0.92-0.96)</w:t>
            </w:r>
          </w:p>
        </w:tc>
      </w:tr>
      <w:bookmarkEnd w:id="7"/>
      <w:tr w:rsidR="00972F66" w14:paraId="56FC4D8A" w14:textId="77777777" w:rsidTr="00A542CE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A96BE41" w14:textId="274A603E" w:rsidR="00972F66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population including those with missing covariate data</w:t>
            </w:r>
            <w:r w:rsidR="00DB2B11">
              <w:rPr>
                <w:rFonts w:ascii="Arial" w:hAnsi="Arial" w:cs="Arial"/>
              </w:rPr>
              <w:t xml:space="preserve"> (n=24,804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FF56D13" w14:textId="3863FEAD" w:rsidR="00E568DE" w:rsidRPr="00C739D3" w:rsidRDefault="001413D3" w:rsidP="00A542CE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ximity</w:t>
            </w:r>
            <w:r w:rsidR="00E568DE" w:rsidRPr="00C739D3">
              <w:rPr>
                <w:rFonts w:ascii="Arial" w:hAnsi="Arial" w:cs="Arial"/>
                <w:b/>
                <w:bCs/>
              </w:rPr>
              <w:t xml:space="preserve"> to </w:t>
            </w:r>
            <w:r w:rsidR="00E568DE">
              <w:rPr>
                <w:rFonts w:ascii="Arial" w:hAnsi="Arial" w:cs="Arial"/>
                <w:b/>
                <w:bCs/>
                <w:lang w:val="en-US"/>
              </w:rPr>
              <w:t xml:space="preserve">public </w:t>
            </w:r>
            <w:r w:rsidR="00E568DE" w:rsidRPr="00C739D3">
              <w:rPr>
                <w:rFonts w:ascii="Arial" w:hAnsi="Arial" w:cs="Arial"/>
                <w:b/>
                <w:bCs/>
              </w:rPr>
              <w:t xml:space="preserve">green spaces </w:t>
            </w:r>
          </w:p>
          <w:p w14:paraId="3566564F" w14:textId="77777777" w:rsidR="00E568DE" w:rsidRPr="00C739D3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&gt;15 minutes (Ref)</w:t>
            </w:r>
          </w:p>
          <w:p w14:paraId="740D9BBA" w14:textId="3209D776" w:rsidR="00972F66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Within 15 minute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35FD588" w14:textId="77777777" w:rsidR="00DB2B11" w:rsidRDefault="00DB2B1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093E4DF9" w14:textId="77777777" w:rsidR="00DB2B11" w:rsidRDefault="00DB2B1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1C1873EE" w14:textId="77777777" w:rsidR="00DB2B11" w:rsidRDefault="00DB2B11" w:rsidP="00A542CE">
            <w:pPr>
              <w:spacing w:after="0"/>
              <w:jc w:val="both"/>
              <w:rPr>
                <w:rFonts w:ascii="Arial" w:hAnsi="Arial" w:cs="Arial"/>
              </w:rPr>
            </w:pPr>
          </w:p>
          <w:p w14:paraId="491C1FC9" w14:textId="2730EC79" w:rsidR="00972F66" w:rsidRDefault="00E568DE" w:rsidP="00A542CE">
            <w:pPr>
              <w:spacing w:after="0"/>
              <w:jc w:val="both"/>
              <w:rPr>
                <w:rFonts w:ascii="Arial" w:hAnsi="Arial" w:cs="Arial"/>
              </w:rPr>
            </w:pPr>
            <w:r w:rsidRPr="00C739D3">
              <w:rPr>
                <w:rFonts w:ascii="Arial" w:hAnsi="Arial" w:cs="Arial"/>
              </w:rPr>
              <w:t>0.9</w:t>
            </w:r>
            <w:r w:rsidR="00C70B52">
              <w:rPr>
                <w:rFonts w:ascii="Arial" w:hAnsi="Arial" w:cs="Arial"/>
                <w:lang w:val="en-US"/>
              </w:rPr>
              <w:t>6</w:t>
            </w:r>
            <w:r w:rsidRPr="00C739D3">
              <w:rPr>
                <w:rFonts w:ascii="Arial" w:hAnsi="Arial" w:cs="Arial"/>
              </w:rPr>
              <w:t xml:space="preserve"> (0.9</w:t>
            </w:r>
            <w:r w:rsidR="00C70B52">
              <w:rPr>
                <w:rFonts w:ascii="Arial" w:hAnsi="Arial" w:cs="Arial"/>
                <w:lang w:val="en-US"/>
              </w:rPr>
              <w:t>1</w:t>
            </w:r>
            <w:r w:rsidRPr="00C739D3">
              <w:rPr>
                <w:rFonts w:ascii="Arial" w:hAnsi="Arial" w:cs="Arial"/>
              </w:rPr>
              <w:t>-0.99)</w:t>
            </w:r>
          </w:p>
        </w:tc>
      </w:tr>
    </w:tbl>
    <w:bookmarkEnd w:id="8"/>
    <w:p w14:paraId="6C4F1A92" w14:textId="52059438" w:rsidR="003D1928" w:rsidRDefault="00DB2B11" w:rsidP="000A6DE4">
      <w:pPr>
        <w:jc w:val="both"/>
        <w:rPr>
          <w:rFonts w:ascii="Arial" w:hAnsi="Arial" w:cs="Arial"/>
          <w:lang w:val="en-US"/>
        </w:rPr>
      </w:pPr>
      <w:r w:rsidRPr="00DB2B11">
        <w:rPr>
          <w:rFonts w:ascii="Arial" w:hAnsi="Arial" w:cs="Arial"/>
          <w:vertAlign w:val="superscript"/>
          <w:lang w:val="en-US"/>
        </w:rPr>
        <w:t>1</w:t>
      </w:r>
      <w:r w:rsidR="00E21D16">
        <w:rPr>
          <w:rFonts w:ascii="Arial" w:hAnsi="Arial" w:cs="Arial"/>
          <w:lang w:val="en-US"/>
        </w:rPr>
        <w:t>accounted for between area-variability by including</w:t>
      </w:r>
      <w:r w:rsidR="00481F09">
        <w:rPr>
          <w:rFonts w:ascii="Arial" w:hAnsi="Arial" w:cs="Arial"/>
          <w:lang w:val="en-US"/>
        </w:rPr>
        <w:t xml:space="preserve"> the </w:t>
      </w:r>
      <w:r w:rsidR="00E21D16">
        <w:rPr>
          <w:rFonts w:ascii="Arial" w:hAnsi="Arial" w:cs="Arial"/>
          <w:lang w:val="en-US"/>
        </w:rPr>
        <w:t>municipality as a random effect, adjusted for sex, age,</w:t>
      </w:r>
      <w:r w:rsidR="008E4309">
        <w:rPr>
          <w:rFonts w:ascii="Arial" w:hAnsi="Arial" w:cs="Arial"/>
          <w:lang w:val="en-US"/>
        </w:rPr>
        <w:t xml:space="preserve"> population group</w:t>
      </w:r>
      <w:r w:rsidR="00E21D16">
        <w:rPr>
          <w:rFonts w:ascii="Arial" w:hAnsi="Arial" w:cs="Arial"/>
          <w:lang w:val="en-US"/>
        </w:rPr>
        <w:t xml:space="preserve">, and educational attainment. </w:t>
      </w:r>
    </w:p>
    <w:p w14:paraId="789DD87A" w14:textId="220E70E6" w:rsidR="003D1928" w:rsidRDefault="003D1928" w:rsidP="003D1928">
      <w:pPr>
        <w:pStyle w:val="Heading1"/>
        <w:rPr>
          <w:rFonts w:ascii="Arial" w:hAnsi="Arial" w:cs="Arial"/>
          <w:b/>
          <w:bCs/>
          <w:color w:val="auto"/>
          <w:sz w:val="22"/>
          <w:szCs w:val="22"/>
          <w:lang w:val="en-US"/>
        </w:rPr>
      </w:pPr>
      <w:bookmarkStart w:id="9" w:name="_Toc159450377"/>
      <w:r w:rsidRPr="003D1928">
        <w:rPr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>FIGURES</w:t>
      </w:r>
      <w:bookmarkEnd w:id="9"/>
    </w:p>
    <w:p w14:paraId="27FFB96A" w14:textId="647D5F6C" w:rsidR="00750D6E" w:rsidRPr="003D1928" w:rsidRDefault="00750D6E" w:rsidP="00750D6E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10" w:name="_Toc159450379"/>
      <w:r w:rsidRPr="003D192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Figure S </w:t>
      </w:r>
      <w:r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1</w:t>
      </w:r>
      <w:r w:rsidRPr="003D1928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A map of the nine municipalities of Gauteng Province and its relative location in Africa</w:t>
      </w:r>
      <w:bookmarkEnd w:id="10"/>
    </w:p>
    <w:p w14:paraId="1878DB9F" w14:textId="77777777" w:rsidR="00750D6E" w:rsidRDefault="00750D6E" w:rsidP="00750D6E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99BCC76" wp14:editId="28FF9F9D">
            <wp:extent cx="5731510" cy="4053205"/>
            <wp:effectExtent l="0" t="0" r="2540" b="4445"/>
            <wp:docPr id="2" name="Picture 2" descr="A map of different colore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map of different colored area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E1A81" w14:textId="77777777" w:rsidR="00750D6E" w:rsidRPr="006403BB" w:rsidRDefault="00750D6E" w:rsidP="00750D6E">
      <w:pPr>
        <w:jc w:val="both"/>
        <w:rPr>
          <w:rFonts w:ascii="Arial" w:hAnsi="Arial" w:cs="Arial"/>
        </w:rPr>
      </w:pPr>
    </w:p>
    <w:p w14:paraId="5BFD85B8" w14:textId="77777777" w:rsidR="00750D6E" w:rsidRPr="00750D6E" w:rsidRDefault="00750D6E" w:rsidP="00750D6E">
      <w:pPr>
        <w:rPr>
          <w:lang w:val="en-US"/>
        </w:rPr>
      </w:pPr>
    </w:p>
    <w:p w14:paraId="234AF836" w14:textId="31979FA6" w:rsidR="008F22F7" w:rsidRPr="008F22F7" w:rsidRDefault="008F22F7" w:rsidP="008F22F7">
      <w:pPr>
        <w:pStyle w:val="Caption"/>
        <w:keepNext/>
        <w:jc w:val="both"/>
        <w:outlineLvl w:val="0"/>
        <w:rPr>
          <w:rFonts w:ascii="Arial" w:hAnsi="Arial" w:cs="Arial"/>
          <w:i w:val="0"/>
          <w:iCs w:val="0"/>
          <w:color w:val="auto"/>
          <w:sz w:val="22"/>
          <w:szCs w:val="22"/>
        </w:rPr>
      </w:pPr>
      <w:bookmarkStart w:id="11" w:name="_Toc159450378"/>
      <w:r w:rsidRPr="008F22F7">
        <w:rPr>
          <w:rFonts w:ascii="Arial" w:hAnsi="Arial" w:cs="Arial"/>
          <w:i w:val="0"/>
          <w:iCs w:val="0"/>
          <w:color w:val="auto"/>
          <w:sz w:val="22"/>
          <w:szCs w:val="22"/>
        </w:rPr>
        <w:lastRenderedPageBreak/>
        <w:t xml:space="preserve">Figure S </w:t>
      </w:r>
      <w:r w:rsidR="00750D6E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2</w:t>
      </w:r>
      <w:r w:rsidRPr="008F22F7">
        <w:rPr>
          <w:rFonts w:ascii="Arial" w:hAnsi="Arial" w:cs="Arial"/>
          <w:i w:val="0"/>
          <w:iCs w:val="0"/>
          <w:color w:val="auto"/>
          <w:sz w:val="22"/>
          <w:szCs w:val="22"/>
          <w:lang w:val="en-US"/>
        </w:rPr>
        <w:t>: Directed acyclic graph of potential confounders and mediators in the association between proximity to public green spaces and depressive symptoms</w:t>
      </w:r>
      <w:bookmarkEnd w:id="11"/>
    </w:p>
    <w:p w14:paraId="1089E0DC" w14:textId="1510B41F" w:rsidR="000D0FA3" w:rsidRPr="000D0FA3" w:rsidRDefault="00DD716A" w:rsidP="000D0FA3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DAB685" wp14:editId="22C5CABF">
            <wp:extent cx="5731510" cy="3789045"/>
            <wp:effectExtent l="0" t="0" r="2540" b="1905"/>
            <wp:docPr id="4" name="Picture 4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0FA3" w:rsidRPr="000D0FA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9CFE4" w14:textId="77777777" w:rsidR="00FC4768" w:rsidRDefault="00FC4768" w:rsidP="00DB0AC7">
      <w:pPr>
        <w:spacing w:after="0" w:line="240" w:lineRule="auto"/>
      </w:pPr>
      <w:r>
        <w:separator/>
      </w:r>
    </w:p>
  </w:endnote>
  <w:endnote w:type="continuationSeparator" w:id="0">
    <w:p w14:paraId="2E08232B" w14:textId="77777777" w:rsidR="00FC4768" w:rsidRDefault="00FC4768" w:rsidP="00DB0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0685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2BAB123" w14:textId="483A9DAF" w:rsidR="006B7489" w:rsidRDefault="006B7489">
        <w:pPr>
          <w:pStyle w:val="Footer"/>
          <w:pBdr>
            <w:top w:val="single" w:sz="4" w:space="1" w:color="D9D9D9" w:themeColor="background1" w:themeShade="D9"/>
          </w:pBdr>
          <w:jc w:val="right"/>
        </w:pPr>
        <w:r w:rsidRPr="006B7489">
          <w:rPr>
            <w:rFonts w:ascii="Arial" w:hAnsi="Arial" w:cs="Arial"/>
          </w:rPr>
          <w:fldChar w:fldCharType="begin"/>
        </w:r>
        <w:r w:rsidRPr="006B7489">
          <w:rPr>
            <w:rFonts w:ascii="Arial" w:hAnsi="Arial" w:cs="Arial"/>
          </w:rPr>
          <w:instrText xml:space="preserve"> PAGE   \* MERGEFORMAT </w:instrText>
        </w:r>
        <w:r w:rsidRPr="006B7489">
          <w:rPr>
            <w:rFonts w:ascii="Arial" w:hAnsi="Arial" w:cs="Arial"/>
          </w:rPr>
          <w:fldChar w:fldCharType="separate"/>
        </w:r>
        <w:r w:rsidRPr="006B7489">
          <w:rPr>
            <w:rFonts w:ascii="Arial" w:hAnsi="Arial" w:cs="Arial"/>
            <w:noProof/>
          </w:rPr>
          <w:t>2</w:t>
        </w:r>
        <w:r w:rsidRPr="006B7489">
          <w:rPr>
            <w:rFonts w:ascii="Arial" w:hAnsi="Arial" w:cs="Arial"/>
            <w:noProof/>
          </w:rPr>
          <w:fldChar w:fldCharType="end"/>
        </w:r>
        <w:r w:rsidRPr="006B7489">
          <w:rPr>
            <w:rFonts w:ascii="Arial" w:hAnsi="Arial" w:cs="Arial"/>
          </w:rPr>
          <w:t xml:space="preserve"> </w:t>
        </w:r>
        <w:r>
          <w:t xml:space="preserve">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1D8A2CE" w14:textId="77777777" w:rsidR="00DB0AC7" w:rsidRDefault="00DB0A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92E66" w14:textId="77777777" w:rsidR="00FC4768" w:rsidRDefault="00FC4768" w:rsidP="00DB0AC7">
      <w:pPr>
        <w:spacing w:after="0" w:line="240" w:lineRule="auto"/>
      </w:pPr>
      <w:r>
        <w:separator/>
      </w:r>
    </w:p>
  </w:footnote>
  <w:footnote w:type="continuationSeparator" w:id="0">
    <w:p w14:paraId="6ED279A4" w14:textId="77777777" w:rsidR="00FC4768" w:rsidRDefault="00FC4768" w:rsidP="00DB0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B6"/>
    <w:rsid w:val="000A0223"/>
    <w:rsid w:val="000A6DE4"/>
    <w:rsid w:val="000C2360"/>
    <w:rsid w:val="000D0FA3"/>
    <w:rsid w:val="00132CB3"/>
    <w:rsid w:val="001413D3"/>
    <w:rsid w:val="00166982"/>
    <w:rsid w:val="00193C0F"/>
    <w:rsid w:val="001D63F7"/>
    <w:rsid w:val="0022516D"/>
    <w:rsid w:val="00283A73"/>
    <w:rsid w:val="0028556E"/>
    <w:rsid w:val="002934BB"/>
    <w:rsid w:val="002935B8"/>
    <w:rsid w:val="002D077A"/>
    <w:rsid w:val="002D56F4"/>
    <w:rsid w:val="00347537"/>
    <w:rsid w:val="00360855"/>
    <w:rsid w:val="00367978"/>
    <w:rsid w:val="00395639"/>
    <w:rsid w:val="003A7BF2"/>
    <w:rsid w:val="003B713A"/>
    <w:rsid w:val="003C198D"/>
    <w:rsid w:val="003C7501"/>
    <w:rsid w:val="003D1928"/>
    <w:rsid w:val="003E12C7"/>
    <w:rsid w:val="003E68CA"/>
    <w:rsid w:val="003F253C"/>
    <w:rsid w:val="00444D19"/>
    <w:rsid w:val="00444E95"/>
    <w:rsid w:val="0045515F"/>
    <w:rsid w:val="00481F09"/>
    <w:rsid w:val="004E4DED"/>
    <w:rsid w:val="00535A65"/>
    <w:rsid w:val="00540ABE"/>
    <w:rsid w:val="00541345"/>
    <w:rsid w:val="00562C86"/>
    <w:rsid w:val="00573962"/>
    <w:rsid w:val="005839D8"/>
    <w:rsid w:val="0059407F"/>
    <w:rsid w:val="00594EC2"/>
    <w:rsid w:val="005B54F8"/>
    <w:rsid w:val="005C7D4A"/>
    <w:rsid w:val="005E4692"/>
    <w:rsid w:val="00634023"/>
    <w:rsid w:val="006403BB"/>
    <w:rsid w:val="006860F0"/>
    <w:rsid w:val="00695908"/>
    <w:rsid w:val="006B4C50"/>
    <w:rsid w:val="006B7489"/>
    <w:rsid w:val="006D0F77"/>
    <w:rsid w:val="006D49B6"/>
    <w:rsid w:val="007023ED"/>
    <w:rsid w:val="007125D9"/>
    <w:rsid w:val="00750D6E"/>
    <w:rsid w:val="007556C5"/>
    <w:rsid w:val="00772F7C"/>
    <w:rsid w:val="00775CB6"/>
    <w:rsid w:val="007A7C4E"/>
    <w:rsid w:val="007B257F"/>
    <w:rsid w:val="007D0BA5"/>
    <w:rsid w:val="007E444E"/>
    <w:rsid w:val="00800418"/>
    <w:rsid w:val="00807A27"/>
    <w:rsid w:val="0088294B"/>
    <w:rsid w:val="008926AB"/>
    <w:rsid w:val="008B74FC"/>
    <w:rsid w:val="008C1C4D"/>
    <w:rsid w:val="008D5E4D"/>
    <w:rsid w:val="008E4309"/>
    <w:rsid w:val="008F22F7"/>
    <w:rsid w:val="008F43EC"/>
    <w:rsid w:val="00911809"/>
    <w:rsid w:val="009319F3"/>
    <w:rsid w:val="00946F36"/>
    <w:rsid w:val="0094774E"/>
    <w:rsid w:val="00972F66"/>
    <w:rsid w:val="00973FB1"/>
    <w:rsid w:val="00974990"/>
    <w:rsid w:val="009804CA"/>
    <w:rsid w:val="009835A2"/>
    <w:rsid w:val="009B26F8"/>
    <w:rsid w:val="009B44C1"/>
    <w:rsid w:val="009C78AE"/>
    <w:rsid w:val="00A1697C"/>
    <w:rsid w:val="00A21DBF"/>
    <w:rsid w:val="00A542CE"/>
    <w:rsid w:val="00A57792"/>
    <w:rsid w:val="00A94C96"/>
    <w:rsid w:val="00AA25D0"/>
    <w:rsid w:val="00AC5E87"/>
    <w:rsid w:val="00B21868"/>
    <w:rsid w:val="00B23B6A"/>
    <w:rsid w:val="00B53ED5"/>
    <w:rsid w:val="00BC0EAF"/>
    <w:rsid w:val="00BF6FF1"/>
    <w:rsid w:val="00BF710A"/>
    <w:rsid w:val="00C14F44"/>
    <w:rsid w:val="00C16EAB"/>
    <w:rsid w:val="00C30656"/>
    <w:rsid w:val="00C34102"/>
    <w:rsid w:val="00C43303"/>
    <w:rsid w:val="00C4352E"/>
    <w:rsid w:val="00C54C19"/>
    <w:rsid w:val="00C70B52"/>
    <w:rsid w:val="00C739D3"/>
    <w:rsid w:val="00D01ABD"/>
    <w:rsid w:val="00D40E55"/>
    <w:rsid w:val="00DA41BE"/>
    <w:rsid w:val="00DB0AC7"/>
    <w:rsid w:val="00DB2B11"/>
    <w:rsid w:val="00DD716A"/>
    <w:rsid w:val="00DF1C04"/>
    <w:rsid w:val="00E04DBB"/>
    <w:rsid w:val="00E21D16"/>
    <w:rsid w:val="00E337F3"/>
    <w:rsid w:val="00E516A1"/>
    <w:rsid w:val="00E568DE"/>
    <w:rsid w:val="00E728ED"/>
    <w:rsid w:val="00EB21D7"/>
    <w:rsid w:val="00F10961"/>
    <w:rsid w:val="00F5414C"/>
    <w:rsid w:val="00F96CF7"/>
    <w:rsid w:val="00FC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F03B81"/>
  <w15:chartTrackingRefBased/>
  <w15:docId w15:val="{A0F4DA2F-99F8-4BDD-9CD6-EF4BEF71F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3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CB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C2360"/>
    <w:pPr>
      <w:spacing w:after="0" w:line="240" w:lineRule="auto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023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73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739D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39D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739D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0A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AC7"/>
  </w:style>
  <w:style w:type="paragraph" w:styleId="Footer">
    <w:name w:val="footer"/>
    <w:basedOn w:val="Normal"/>
    <w:link w:val="FooterChar"/>
    <w:uiPriority w:val="99"/>
    <w:unhideWhenUsed/>
    <w:rsid w:val="00DB0A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AC7"/>
  </w:style>
  <w:style w:type="character" w:styleId="CommentReference">
    <w:name w:val="annotation reference"/>
    <w:basedOn w:val="DefaultParagraphFont"/>
    <w:uiPriority w:val="99"/>
    <w:semiHidden/>
    <w:unhideWhenUsed/>
    <w:rsid w:val="00E04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DB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DBB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DB512C-3005-47EA-AC04-182FF9828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1</Words>
  <Characters>4556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bert Mendoza</dc:creator>
  <cp:keywords/>
  <dc:description/>
  <cp:lastModifiedBy>Busisiwe Shezi | SAMRC</cp:lastModifiedBy>
  <cp:revision>2</cp:revision>
  <dcterms:created xsi:type="dcterms:W3CDTF">2024-02-22T08:46:00Z</dcterms:created>
  <dcterms:modified xsi:type="dcterms:W3CDTF">2024-02-2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40d99e8fc92e07712b8a8963060452e7e503dc707936aff494047a1d2f5666</vt:lpwstr>
  </property>
</Properties>
</file>